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6A5E357" wp14:paraId="274CD9C6" wp14:textId="49A5DC70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6A5E357" w:rsidR="5AA729D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3: Data Extraction Form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510"/>
        <w:gridCol w:w="7275"/>
      </w:tblGrid>
      <w:tr w:rsidR="66A5E357" w:rsidTr="66A5E357" w14:paraId="028F70ED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681CAC84" w14:textId="2C123CDB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319D9950" w14:textId="255655D3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escription</w:t>
            </w:r>
          </w:p>
        </w:tc>
      </w:tr>
      <w:tr w:rsidR="66A5E357" w:rsidTr="66A5E357" w14:paraId="406AC30F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4B3DEB62" w14:textId="1741218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7B54C316" w14:textId="446225B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uthor, year</w:t>
            </w:r>
          </w:p>
        </w:tc>
      </w:tr>
      <w:tr w:rsidR="66A5E357" w:rsidTr="66A5E357" w14:paraId="58F29BB6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5B0BBDCF" w14:textId="7BF5D41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35FEFE6B" w14:textId="5E39540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untry where study was conducted</w:t>
            </w:r>
          </w:p>
        </w:tc>
      </w:tr>
      <w:tr w:rsidR="66A5E357" w:rsidTr="66A5E357" w14:paraId="62F31557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025667C4" w14:textId="4086ABC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79EC3D09" w14:textId="400F868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CT, prospective cohort, retrospective cohort</w:t>
            </w:r>
          </w:p>
        </w:tc>
      </w:tr>
      <w:tr w:rsidR="66A5E357" w:rsidTr="66A5E357" w14:paraId="2BF6260C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3570D71A" w14:textId="11FDF70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5FB97B52" w14:textId="1609DF9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umber of patients</w:t>
            </w:r>
          </w:p>
        </w:tc>
      </w:tr>
      <w:tr w:rsidR="66A5E357" w:rsidTr="66A5E357" w14:paraId="4B7160E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24759ECA" w14:textId="473D5CC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ge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5C9CB3C6" w14:textId="5E1C13A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an age (years)</w:t>
            </w:r>
          </w:p>
        </w:tc>
      </w:tr>
      <w:tr w:rsidR="66A5E357" w:rsidTr="66A5E357" w14:paraId="11328665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68035782" w14:textId="1511C5E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ex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287AA363" w14:textId="7C3AD57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le/Female distribution</w:t>
            </w:r>
          </w:p>
        </w:tc>
      </w:tr>
      <w:tr w:rsidR="66A5E357" w:rsidTr="66A5E357" w14:paraId="1E8F9452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72BF3CC8" w14:textId="0BC9C6E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mpaction Type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292A8A5F" w14:textId="7EB6926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ntral incisor, lateral incisor</w:t>
            </w:r>
          </w:p>
        </w:tc>
      </w:tr>
      <w:tr w:rsidR="66A5E357" w:rsidTr="66A5E357" w14:paraId="036F1EAD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65CAEE16" w14:textId="1489675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mpaction Depth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7733AE5B" w14:textId="278B161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ild (&lt;5mm), Deep (≥5mm)</w:t>
            </w:r>
          </w:p>
        </w:tc>
      </w:tr>
      <w:tr w:rsidR="66A5E357" w:rsidTr="66A5E357" w14:paraId="3A22B569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7549C9CA" w14:textId="29A9D84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ilaceration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7B6EC6A8" w14:textId="2BADD96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/Absent</w:t>
            </w:r>
          </w:p>
        </w:tc>
      </w:tr>
      <w:tr w:rsidR="66A5E357" w:rsidTr="66A5E357" w14:paraId="14E63DBC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5F717049" w14:textId="7B4D81C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urgical Technique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26CCC6EE" w14:textId="794EF18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pen eruption, closed eruption, mixed</w:t>
            </w:r>
          </w:p>
        </w:tc>
      </w:tr>
      <w:tr w:rsidR="66A5E357" w:rsidTr="66A5E357" w14:paraId="233E497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72F20474" w14:textId="1E45649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rthodontic Force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6E32A84E" w14:textId="61EA571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gnitude (g)</w:t>
            </w:r>
          </w:p>
        </w:tc>
      </w:tr>
      <w:tr w:rsidR="66A5E357" w:rsidTr="66A5E357" w14:paraId="1F512BDE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64CF1C75" w14:textId="5C93B75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reatment Duration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233129F3" w14:textId="26E6971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nths</w:t>
            </w:r>
          </w:p>
        </w:tc>
      </w:tr>
      <w:tr w:rsidR="66A5E357" w:rsidTr="66A5E357" w14:paraId="08AC8EE6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48C84512" w14:textId="3A2CABA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uccess Rate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1F462CEE" w14:textId="34EC450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umber successful / Total</w:t>
            </w:r>
          </w:p>
        </w:tc>
      </w:tr>
      <w:tr w:rsidR="66A5E357" w:rsidTr="66A5E357" w14:paraId="0DC2BAD1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48EA0997" w14:textId="1C06803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efinition of Success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29D82D0F" w14:textId="1A55A50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ruption alone, full alignment, periodontal health</w:t>
            </w:r>
          </w:p>
        </w:tc>
      </w:tr>
      <w:tr w:rsidR="66A5E357" w:rsidTr="66A5E357" w14:paraId="72E4326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3B8AB010" w14:textId="237EC81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Follow-up Duration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39AD2F59" w14:textId="736AC1F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nths</w:t>
            </w:r>
          </w:p>
        </w:tc>
      </w:tr>
      <w:tr w:rsidR="66A5E357" w:rsidTr="66A5E357" w14:paraId="589097E9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7694F874" w14:textId="06572BE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oot Resorption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14AFC4AB" w14:textId="59E59FA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ild (&lt;2mm), Severe (&gt;4mm)</w:t>
            </w:r>
          </w:p>
        </w:tc>
      </w:tr>
      <w:tr w:rsidR="66A5E357" w:rsidTr="66A5E357" w14:paraId="2C2ABA8F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5B66A86E" w14:textId="7971946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Gingival Recession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06C7FFF9" w14:textId="1A38F76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es/No, mm</w:t>
            </w:r>
          </w:p>
        </w:tc>
      </w:tr>
      <w:tr w:rsidR="66A5E357" w:rsidTr="66A5E357" w14:paraId="66EE66E6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2E596721" w14:textId="7BEA365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ulp Necrosis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139DA9A3" w14:textId="5F608BC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es/No</w:t>
            </w:r>
          </w:p>
        </w:tc>
      </w:tr>
      <w:tr w:rsidR="66A5E357" w:rsidTr="66A5E357" w14:paraId="717F5E2E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6F497A5B" w14:textId="66981A6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nkylosis</w:t>
            </w:r>
          </w:p>
        </w:tc>
        <w:tc>
          <w:tcPr>
            <w:tcW w:w="7275" w:type="dxa"/>
            <w:tcMar>
              <w:left w:w="105" w:type="dxa"/>
              <w:right w:w="105" w:type="dxa"/>
            </w:tcMar>
            <w:vAlign w:val="top"/>
          </w:tcPr>
          <w:p w:rsidR="66A5E357" w:rsidP="66A5E357" w:rsidRDefault="66A5E357" w14:paraId="2FBF202E" w14:textId="3F2B535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6A5E357" w:rsidR="66A5E3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es/No</w:t>
            </w:r>
          </w:p>
        </w:tc>
      </w:tr>
    </w:tbl>
    <w:p xmlns:wp14="http://schemas.microsoft.com/office/word/2010/wordml" w:rsidP="66A5E357" wp14:paraId="07C4C0B8" wp14:textId="25213840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4E141712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C85958"/>
    <w:rsid w:val="5AA729DD"/>
    <w:rsid w:val="63C85958"/>
    <w:rsid w:val="66A5E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85958"/>
  <w15:chartTrackingRefBased/>
  <w15:docId w15:val="{15F2AFFD-AC96-4820-9232-D81FD3D07A9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66A5E357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31T14:08:37.9462154Z</dcterms:created>
  <dcterms:modified xsi:type="dcterms:W3CDTF">2026-03-31T14:08:51.7560793Z</dcterms:modified>
  <dc:creator>Maen Mahfouz</dc:creator>
  <lastModifiedBy>Maen Mahfouz</lastModifiedBy>
</coreProperties>
</file>